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F2FF6E" w14:textId="4A7E7B1C" w:rsidR="00BF0521" w:rsidRPr="00A43F27" w:rsidRDefault="00F76DB6" w:rsidP="00702C0C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bookmarkStart w:id="0" w:name="_Hlk84861198"/>
      <w:r w:rsidRPr="00F76DB6">
        <w:rPr>
          <w:rFonts w:ascii="Times New Roman" w:hAnsi="Times New Roman" w:cs="Times New Roman"/>
          <w:b/>
          <w:sz w:val="24"/>
          <w:szCs w:val="24"/>
        </w:rPr>
        <w:t>Supplementary table</w:t>
      </w:r>
      <w:r w:rsidR="00BF0521" w:rsidRPr="00A43F27">
        <w:rPr>
          <w:rFonts w:ascii="Times New Roman" w:hAnsi="Times New Roman" w:cs="Times New Roman"/>
          <w:b/>
          <w:sz w:val="24"/>
          <w:szCs w:val="24"/>
        </w:rPr>
        <w:t xml:space="preserve"> 2</w:t>
      </w:r>
      <w:bookmarkEnd w:id="0"/>
      <w:r w:rsidR="00BF0521" w:rsidRPr="00A43F2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BF0521" w:rsidRPr="00A43F27">
        <w:rPr>
          <w:rFonts w:ascii="Times New Roman" w:hAnsi="Times New Roman" w:cs="Times New Roman"/>
          <w:sz w:val="24"/>
          <w:szCs w:val="24"/>
        </w:rPr>
        <w:t>Primary antibodies used for immunostaining and western blot</w:t>
      </w:r>
      <w:r w:rsidR="00BF0521">
        <w:rPr>
          <w:rFonts w:ascii="Times New Roman" w:hAnsi="Times New Roman" w:cs="Times New Roman"/>
          <w:sz w:val="24"/>
          <w:szCs w:val="24"/>
        </w:rPr>
        <w:t>ting</w:t>
      </w:r>
      <w:r w:rsidR="00BF0521" w:rsidRPr="00A43F2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8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8"/>
        <w:gridCol w:w="910"/>
        <w:gridCol w:w="1798"/>
        <w:gridCol w:w="1640"/>
        <w:gridCol w:w="2730"/>
      </w:tblGrid>
      <w:tr w:rsidR="005C0CB1" w:rsidRPr="00A43F27" w14:paraId="6DA619AB" w14:textId="77777777" w:rsidTr="005C0CB1">
        <w:trPr>
          <w:jc w:val="center"/>
        </w:trPr>
        <w:tc>
          <w:tcPr>
            <w:tcW w:w="11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63DF5E1" w14:textId="77777777" w:rsidR="005C0CB1" w:rsidRPr="00B237F5" w:rsidRDefault="005C0CB1" w:rsidP="005C0CB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37F5">
              <w:rPr>
                <w:rFonts w:ascii="Times New Roman" w:hAnsi="Times New Roman" w:cs="Times New Roman"/>
                <w:b/>
                <w:sz w:val="20"/>
                <w:szCs w:val="20"/>
              </w:rPr>
              <w:t>Name</w:t>
            </w:r>
          </w:p>
        </w:tc>
        <w:tc>
          <w:tcPr>
            <w:tcW w:w="91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20E8730" w14:textId="77777777" w:rsidR="005C0CB1" w:rsidRPr="00B237F5" w:rsidRDefault="005C0CB1" w:rsidP="005C0CB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37F5">
              <w:rPr>
                <w:rFonts w:ascii="Times New Roman" w:hAnsi="Times New Roman" w:cs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181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2651D18" w14:textId="77777777" w:rsidR="005C0CB1" w:rsidRPr="00B237F5" w:rsidRDefault="005C0CB1" w:rsidP="005C0CB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37F5">
              <w:rPr>
                <w:rFonts w:ascii="Times New Roman" w:hAnsi="Times New Roman" w:cs="Times New Roman"/>
                <w:b/>
                <w:sz w:val="20"/>
                <w:szCs w:val="20"/>
              </w:rPr>
              <w:t>Vendor information</w:t>
            </w:r>
          </w:p>
        </w:tc>
        <w:tc>
          <w:tcPr>
            <w:tcW w:w="166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402DAD" w14:textId="3C3746FF" w:rsidR="005C0CB1" w:rsidRPr="00B237F5" w:rsidRDefault="005C0CB1" w:rsidP="005C0CB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C</w:t>
            </w:r>
            <w:r w:rsidRPr="005C0CB1">
              <w:rPr>
                <w:rFonts w:ascii="Times New Roman" w:hAnsi="Times New Roman" w:cs="Times New Roman"/>
                <w:b/>
                <w:sz w:val="20"/>
                <w:szCs w:val="20"/>
              </w:rPr>
              <w:t>atalog number</w:t>
            </w:r>
          </w:p>
        </w:tc>
        <w:tc>
          <w:tcPr>
            <w:tcW w:w="27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C1A07B2" w14:textId="0DAE42AA" w:rsidR="005C0CB1" w:rsidRPr="00B237F5" w:rsidRDefault="005C0CB1" w:rsidP="005C0CB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37F5">
              <w:rPr>
                <w:rFonts w:ascii="Times New Roman" w:hAnsi="Times New Roman" w:cs="Times New Roman"/>
                <w:b/>
                <w:sz w:val="20"/>
                <w:szCs w:val="20"/>
              </w:rPr>
              <w:t>Application and dilution</w:t>
            </w:r>
          </w:p>
        </w:tc>
      </w:tr>
      <w:tr w:rsidR="005C0CB1" w:rsidRPr="00A43F27" w14:paraId="5279B26F" w14:textId="77777777" w:rsidTr="005C0CB1">
        <w:trPr>
          <w:jc w:val="center"/>
        </w:trPr>
        <w:tc>
          <w:tcPr>
            <w:tcW w:w="1140" w:type="dxa"/>
            <w:tcBorders>
              <w:top w:val="single" w:sz="12" w:space="0" w:color="auto"/>
            </w:tcBorders>
            <w:vAlign w:val="center"/>
          </w:tcPr>
          <w:p w14:paraId="1833A571" w14:textId="77777777" w:rsidR="005C0CB1" w:rsidRPr="00B237F5" w:rsidRDefault="005C0CB1" w:rsidP="005C0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7F5">
              <w:rPr>
                <w:rFonts w:ascii="Times New Roman" w:hAnsi="Times New Roman" w:cs="Times New Roman"/>
                <w:sz w:val="20"/>
                <w:szCs w:val="20"/>
              </w:rPr>
              <w:t>Insulin</w:t>
            </w:r>
          </w:p>
        </w:tc>
        <w:tc>
          <w:tcPr>
            <w:tcW w:w="912" w:type="dxa"/>
            <w:tcBorders>
              <w:top w:val="single" w:sz="12" w:space="0" w:color="auto"/>
            </w:tcBorders>
            <w:vAlign w:val="center"/>
          </w:tcPr>
          <w:p w14:paraId="105E9E52" w14:textId="77777777" w:rsidR="005C0CB1" w:rsidRPr="00B237F5" w:rsidRDefault="005C0CB1" w:rsidP="005C0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7F5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1815" w:type="dxa"/>
            <w:tcBorders>
              <w:top w:val="single" w:sz="12" w:space="0" w:color="auto"/>
            </w:tcBorders>
            <w:vAlign w:val="center"/>
          </w:tcPr>
          <w:p w14:paraId="0F2005F7" w14:textId="2FAB6E71" w:rsidR="005C0CB1" w:rsidRDefault="005C0CB1" w:rsidP="005C0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37F5"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  <w:proofErr w:type="spellEnd"/>
          </w:p>
          <w:p w14:paraId="18EC6118" w14:textId="77519076" w:rsidR="005C0CB1" w:rsidRPr="00B237F5" w:rsidRDefault="005C0CB1" w:rsidP="005C0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237F5">
              <w:rPr>
                <w:rFonts w:ascii="Times New Roman" w:hAnsi="Times New Roman" w:cs="Times New Roman"/>
                <w:sz w:val="20"/>
                <w:szCs w:val="20"/>
              </w:rPr>
              <w:t>Wuhan, Chin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62" w:type="dxa"/>
            <w:tcBorders>
              <w:top w:val="single" w:sz="12" w:space="0" w:color="auto"/>
            </w:tcBorders>
            <w:vAlign w:val="center"/>
          </w:tcPr>
          <w:p w14:paraId="1B963995" w14:textId="31E7B3F3" w:rsidR="005C0CB1" w:rsidRPr="00B237F5" w:rsidRDefault="005C0CB1" w:rsidP="005C0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B1">
              <w:rPr>
                <w:rFonts w:ascii="Times New Roman" w:hAnsi="Times New Roman" w:cs="Times New Roman"/>
                <w:sz w:val="20"/>
                <w:szCs w:val="20"/>
              </w:rPr>
              <w:t>66198-1-Ig</w:t>
            </w:r>
          </w:p>
        </w:tc>
        <w:tc>
          <w:tcPr>
            <w:tcW w:w="2777" w:type="dxa"/>
            <w:tcBorders>
              <w:top w:val="single" w:sz="12" w:space="0" w:color="auto"/>
            </w:tcBorders>
            <w:vAlign w:val="center"/>
          </w:tcPr>
          <w:p w14:paraId="3F559D20" w14:textId="46252F59" w:rsidR="005C0CB1" w:rsidRPr="00B237F5" w:rsidRDefault="005C0CB1" w:rsidP="005C0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7F5">
              <w:rPr>
                <w:rFonts w:ascii="Times New Roman" w:hAnsi="Times New Roman" w:cs="Times New Roman"/>
                <w:sz w:val="20"/>
                <w:szCs w:val="20"/>
              </w:rPr>
              <w:t>1:1000 (IF)</w:t>
            </w:r>
          </w:p>
        </w:tc>
      </w:tr>
      <w:tr w:rsidR="005C0CB1" w:rsidRPr="00A43F27" w14:paraId="5D2FB736" w14:textId="77777777" w:rsidTr="005C0CB1">
        <w:trPr>
          <w:jc w:val="center"/>
        </w:trPr>
        <w:tc>
          <w:tcPr>
            <w:tcW w:w="1140" w:type="dxa"/>
            <w:vAlign w:val="center"/>
          </w:tcPr>
          <w:p w14:paraId="21BF360D" w14:textId="77777777" w:rsidR="005C0CB1" w:rsidRPr="00B237F5" w:rsidRDefault="005C0CB1" w:rsidP="005C0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7F5">
              <w:rPr>
                <w:rFonts w:ascii="Times New Roman" w:hAnsi="Times New Roman" w:cs="Times New Roman"/>
                <w:sz w:val="20"/>
                <w:szCs w:val="20"/>
              </w:rPr>
              <w:t>Insulin</w:t>
            </w:r>
          </w:p>
        </w:tc>
        <w:tc>
          <w:tcPr>
            <w:tcW w:w="912" w:type="dxa"/>
            <w:vAlign w:val="center"/>
          </w:tcPr>
          <w:p w14:paraId="3F894F83" w14:textId="77777777" w:rsidR="005C0CB1" w:rsidRPr="00B237F5" w:rsidRDefault="005C0CB1" w:rsidP="005C0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7F5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1815" w:type="dxa"/>
            <w:vAlign w:val="center"/>
          </w:tcPr>
          <w:p w14:paraId="11BC36AD" w14:textId="5EB8BBAB" w:rsidR="005C0CB1" w:rsidRPr="00B237F5" w:rsidRDefault="005C0CB1" w:rsidP="005C0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37F5"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1662" w:type="dxa"/>
            <w:vAlign w:val="center"/>
          </w:tcPr>
          <w:p w14:paraId="4505D46A" w14:textId="066DAAAB" w:rsidR="005C0CB1" w:rsidRPr="00B237F5" w:rsidRDefault="005C0CB1" w:rsidP="005C0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CB1">
              <w:rPr>
                <w:rFonts w:ascii="Times New Roman" w:hAnsi="Times New Roman" w:cs="Times New Roman"/>
                <w:sz w:val="20"/>
                <w:szCs w:val="20"/>
              </w:rPr>
              <w:t>15848-1-AP</w:t>
            </w:r>
          </w:p>
        </w:tc>
        <w:tc>
          <w:tcPr>
            <w:tcW w:w="2777" w:type="dxa"/>
            <w:vAlign w:val="center"/>
          </w:tcPr>
          <w:p w14:paraId="7C8A3567" w14:textId="6D2BD135" w:rsidR="005C0CB1" w:rsidRPr="00B237F5" w:rsidRDefault="005C0CB1" w:rsidP="005C0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7F5">
              <w:rPr>
                <w:rFonts w:ascii="Times New Roman" w:hAnsi="Times New Roman" w:cs="Times New Roman"/>
                <w:sz w:val="20"/>
                <w:szCs w:val="20"/>
              </w:rPr>
              <w:t>1:500 (IF)</w:t>
            </w:r>
          </w:p>
        </w:tc>
      </w:tr>
      <w:tr w:rsidR="005C0CB1" w:rsidRPr="00A43F27" w14:paraId="7D13F335" w14:textId="77777777" w:rsidTr="005C0CB1">
        <w:trPr>
          <w:jc w:val="center"/>
        </w:trPr>
        <w:tc>
          <w:tcPr>
            <w:tcW w:w="1140" w:type="dxa"/>
            <w:vAlign w:val="center"/>
          </w:tcPr>
          <w:p w14:paraId="0A948A22" w14:textId="77777777" w:rsidR="005C0CB1" w:rsidRPr="00B237F5" w:rsidRDefault="005C0CB1" w:rsidP="005C0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7F5">
              <w:rPr>
                <w:rFonts w:ascii="Times New Roman" w:hAnsi="Times New Roman" w:cs="Times New Roman"/>
                <w:sz w:val="20"/>
                <w:szCs w:val="20"/>
              </w:rPr>
              <w:t>Glucagon</w:t>
            </w:r>
          </w:p>
        </w:tc>
        <w:tc>
          <w:tcPr>
            <w:tcW w:w="912" w:type="dxa"/>
            <w:vAlign w:val="center"/>
          </w:tcPr>
          <w:p w14:paraId="7F83E2F6" w14:textId="77777777" w:rsidR="005C0CB1" w:rsidRPr="00B237F5" w:rsidRDefault="005C0CB1" w:rsidP="005C0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7F5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1815" w:type="dxa"/>
            <w:vAlign w:val="center"/>
          </w:tcPr>
          <w:p w14:paraId="01A6E272" w14:textId="250536AA" w:rsidR="005C0CB1" w:rsidRPr="00B237F5" w:rsidRDefault="005C0CB1" w:rsidP="005C0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37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oster</w:t>
            </w:r>
            <w:proofErr w:type="spellEnd"/>
            <w:r w:rsidRPr="00B237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r w:rsidRPr="00B237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uhan, China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62" w:type="dxa"/>
            <w:vAlign w:val="center"/>
          </w:tcPr>
          <w:p w14:paraId="661F0A42" w14:textId="699C6C90" w:rsidR="005C0CB1" w:rsidRPr="00B237F5" w:rsidRDefault="00757BBE" w:rsidP="005C0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7BBE">
              <w:rPr>
                <w:rFonts w:ascii="Times New Roman" w:hAnsi="Times New Roman" w:cs="Times New Roman"/>
                <w:sz w:val="20"/>
                <w:szCs w:val="20"/>
              </w:rPr>
              <w:t>BM1621</w:t>
            </w:r>
          </w:p>
        </w:tc>
        <w:tc>
          <w:tcPr>
            <w:tcW w:w="2777" w:type="dxa"/>
            <w:vAlign w:val="center"/>
          </w:tcPr>
          <w:p w14:paraId="7A49D241" w14:textId="0BB2D195" w:rsidR="005C0CB1" w:rsidRPr="00B237F5" w:rsidRDefault="005C0CB1" w:rsidP="005C0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7F5">
              <w:rPr>
                <w:rFonts w:ascii="Times New Roman" w:hAnsi="Times New Roman" w:cs="Times New Roman"/>
                <w:sz w:val="20"/>
                <w:szCs w:val="20"/>
              </w:rPr>
              <w:t>1:200 (IF)</w:t>
            </w:r>
          </w:p>
        </w:tc>
      </w:tr>
      <w:tr w:rsidR="005C0CB1" w:rsidRPr="00A43F27" w14:paraId="7B9E7976" w14:textId="77777777" w:rsidTr="005C0CB1">
        <w:trPr>
          <w:jc w:val="center"/>
        </w:trPr>
        <w:tc>
          <w:tcPr>
            <w:tcW w:w="1140" w:type="dxa"/>
            <w:vAlign w:val="center"/>
          </w:tcPr>
          <w:p w14:paraId="01663DB5" w14:textId="77777777" w:rsidR="005C0CB1" w:rsidRPr="00B237F5" w:rsidRDefault="005C0CB1" w:rsidP="005C0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7F5">
              <w:rPr>
                <w:rFonts w:ascii="Times New Roman" w:hAnsi="Times New Roman" w:cs="Times New Roman"/>
                <w:sz w:val="20"/>
                <w:szCs w:val="20"/>
              </w:rPr>
              <w:t>Fibronectin</w:t>
            </w:r>
          </w:p>
        </w:tc>
        <w:tc>
          <w:tcPr>
            <w:tcW w:w="912" w:type="dxa"/>
            <w:vAlign w:val="center"/>
          </w:tcPr>
          <w:p w14:paraId="4A59E933" w14:textId="77777777" w:rsidR="005C0CB1" w:rsidRPr="00B237F5" w:rsidRDefault="005C0CB1" w:rsidP="005C0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7F5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1815" w:type="dxa"/>
            <w:vAlign w:val="center"/>
          </w:tcPr>
          <w:p w14:paraId="765415F4" w14:textId="540ECDDB" w:rsidR="005C0CB1" w:rsidRPr="00B237F5" w:rsidRDefault="005C0CB1" w:rsidP="005C0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37F5"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1662" w:type="dxa"/>
            <w:vAlign w:val="center"/>
          </w:tcPr>
          <w:p w14:paraId="62DB93F9" w14:textId="4E4885E0" w:rsidR="005C0CB1" w:rsidRPr="00B237F5" w:rsidRDefault="00757BBE" w:rsidP="005C0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7BBE">
              <w:rPr>
                <w:rFonts w:ascii="Times New Roman" w:hAnsi="Times New Roman" w:cs="Times New Roman"/>
                <w:sz w:val="20"/>
                <w:szCs w:val="20"/>
              </w:rPr>
              <w:t>66042-1-Ig</w:t>
            </w:r>
          </w:p>
        </w:tc>
        <w:tc>
          <w:tcPr>
            <w:tcW w:w="2777" w:type="dxa"/>
            <w:vAlign w:val="center"/>
          </w:tcPr>
          <w:p w14:paraId="12DB2170" w14:textId="4FD96A9B" w:rsidR="005C0CB1" w:rsidRPr="00B237F5" w:rsidRDefault="005C0CB1" w:rsidP="005C0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7F5">
              <w:rPr>
                <w:rFonts w:ascii="Times New Roman" w:hAnsi="Times New Roman" w:cs="Times New Roman"/>
                <w:sz w:val="20"/>
                <w:szCs w:val="20"/>
              </w:rPr>
              <w:t>1:2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37F5">
              <w:rPr>
                <w:rFonts w:ascii="Times New Roman" w:hAnsi="Times New Roman" w:cs="Times New Roman"/>
                <w:sz w:val="20"/>
                <w:szCs w:val="20"/>
              </w:rPr>
              <w:t>(IF), 1:5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37F5">
              <w:rPr>
                <w:rFonts w:ascii="Times New Roman" w:hAnsi="Times New Roman" w:cs="Times New Roman"/>
                <w:sz w:val="20"/>
                <w:szCs w:val="20"/>
              </w:rPr>
              <w:t>(WB)</w:t>
            </w:r>
          </w:p>
        </w:tc>
      </w:tr>
      <w:tr w:rsidR="005C0CB1" w:rsidRPr="00A43F27" w14:paraId="5CCAA4FE" w14:textId="77777777" w:rsidTr="005C0CB1">
        <w:trPr>
          <w:jc w:val="center"/>
        </w:trPr>
        <w:tc>
          <w:tcPr>
            <w:tcW w:w="1140" w:type="dxa"/>
            <w:vAlign w:val="center"/>
          </w:tcPr>
          <w:p w14:paraId="09A6916A" w14:textId="77777777" w:rsidR="005C0CB1" w:rsidRPr="00B237F5" w:rsidRDefault="005C0CB1" w:rsidP="005C0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7F5">
              <w:rPr>
                <w:rFonts w:ascii="Times New Roman" w:hAnsi="Times New Roman" w:cs="Times New Roman"/>
                <w:sz w:val="20"/>
                <w:szCs w:val="20"/>
              </w:rPr>
              <w:t>Collagen I</w:t>
            </w:r>
          </w:p>
        </w:tc>
        <w:tc>
          <w:tcPr>
            <w:tcW w:w="912" w:type="dxa"/>
            <w:vAlign w:val="center"/>
          </w:tcPr>
          <w:p w14:paraId="56255890" w14:textId="77777777" w:rsidR="005C0CB1" w:rsidRPr="00B237F5" w:rsidRDefault="005C0CB1" w:rsidP="005C0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7F5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1815" w:type="dxa"/>
            <w:vAlign w:val="center"/>
          </w:tcPr>
          <w:p w14:paraId="71C369F8" w14:textId="56FC29F1" w:rsidR="005C0CB1" w:rsidRPr="00B237F5" w:rsidRDefault="005C0CB1" w:rsidP="005C0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37F5"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1662" w:type="dxa"/>
            <w:vAlign w:val="center"/>
          </w:tcPr>
          <w:p w14:paraId="58777FE1" w14:textId="46EC5502" w:rsidR="005C0CB1" w:rsidRPr="00B237F5" w:rsidRDefault="00757BBE" w:rsidP="005C0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7BBE">
              <w:rPr>
                <w:rFonts w:ascii="Times New Roman" w:hAnsi="Times New Roman" w:cs="Times New Roman"/>
                <w:sz w:val="20"/>
                <w:szCs w:val="20"/>
              </w:rPr>
              <w:t>14695-1-AP</w:t>
            </w:r>
          </w:p>
        </w:tc>
        <w:tc>
          <w:tcPr>
            <w:tcW w:w="2777" w:type="dxa"/>
            <w:vAlign w:val="center"/>
          </w:tcPr>
          <w:p w14:paraId="70C5513E" w14:textId="1CC8A53B" w:rsidR="005C0CB1" w:rsidRPr="00B237F5" w:rsidRDefault="005C0CB1" w:rsidP="005C0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7F5">
              <w:rPr>
                <w:rFonts w:ascii="Times New Roman" w:hAnsi="Times New Roman" w:cs="Times New Roman"/>
                <w:sz w:val="20"/>
                <w:szCs w:val="20"/>
              </w:rPr>
              <w:t>1:5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37F5">
              <w:rPr>
                <w:rFonts w:ascii="Times New Roman" w:hAnsi="Times New Roman" w:cs="Times New Roman"/>
                <w:sz w:val="20"/>
                <w:szCs w:val="20"/>
              </w:rPr>
              <w:t>(WB)</w:t>
            </w:r>
          </w:p>
        </w:tc>
      </w:tr>
      <w:tr w:rsidR="005C0CB1" w:rsidRPr="00A43F27" w14:paraId="112424F6" w14:textId="77777777" w:rsidTr="005C0CB1">
        <w:trPr>
          <w:jc w:val="center"/>
        </w:trPr>
        <w:tc>
          <w:tcPr>
            <w:tcW w:w="1140" w:type="dxa"/>
            <w:vAlign w:val="center"/>
          </w:tcPr>
          <w:p w14:paraId="65288CA6" w14:textId="77777777" w:rsidR="005C0CB1" w:rsidRPr="00B237F5" w:rsidRDefault="005C0CB1" w:rsidP="005C0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37F5">
              <w:rPr>
                <w:rFonts w:ascii="Times New Roman" w:hAnsi="Times New Roman" w:cs="Times New Roman"/>
                <w:sz w:val="20"/>
                <w:szCs w:val="20"/>
              </w:rPr>
              <w:t>Desmin</w:t>
            </w:r>
            <w:proofErr w:type="spellEnd"/>
          </w:p>
        </w:tc>
        <w:tc>
          <w:tcPr>
            <w:tcW w:w="912" w:type="dxa"/>
            <w:vAlign w:val="center"/>
          </w:tcPr>
          <w:p w14:paraId="5FA8971E" w14:textId="77777777" w:rsidR="005C0CB1" w:rsidRPr="00B237F5" w:rsidRDefault="005C0CB1" w:rsidP="005C0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7F5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1815" w:type="dxa"/>
            <w:vAlign w:val="center"/>
          </w:tcPr>
          <w:p w14:paraId="61BA396E" w14:textId="22E1E529" w:rsidR="005C0CB1" w:rsidRPr="00B237F5" w:rsidRDefault="005C0CB1" w:rsidP="005C0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37F5"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1662" w:type="dxa"/>
            <w:vAlign w:val="center"/>
          </w:tcPr>
          <w:p w14:paraId="568AC805" w14:textId="74487824" w:rsidR="005C0CB1" w:rsidRPr="00B237F5" w:rsidRDefault="00757BBE" w:rsidP="005C0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7BBE">
              <w:rPr>
                <w:rFonts w:ascii="Times New Roman" w:hAnsi="Times New Roman" w:cs="Times New Roman"/>
                <w:sz w:val="20"/>
                <w:szCs w:val="20"/>
              </w:rPr>
              <w:t>16520-1-AP</w:t>
            </w:r>
          </w:p>
        </w:tc>
        <w:tc>
          <w:tcPr>
            <w:tcW w:w="2777" w:type="dxa"/>
            <w:vAlign w:val="center"/>
          </w:tcPr>
          <w:p w14:paraId="403A2181" w14:textId="7B71C475" w:rsidR="005C0CB1" w:rsidRPr="00B237F5" w:rsidRDefault="005C0CB1" w:rsidP="005C0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7F5">
              <w:rPr>
                <w:rFonts w:ascii="Times New Roman" w:hAnsi="Times New Roman" w:cs="Times New Roman"/>
                <w:sz w:val="20"/>
                <w:szCs w:val="20"/>
              </w:rPr>
              <w:t>1:2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37F5">
              <w:rPr>
                <w:rFonts w:ascii="Times New Roman" w:hAnsi="Times New Roman" w:cs="Times New Roman"/>
                <w:sz w:val="20"/>
                <w:szCs w:val="20"/>
              </w:rPr>
              <w:t>(IF)</w:t>
            </w:r>
          </w:p>
        </w:tc>
      </w:tr>
      <w:tr w:rsidR="005C0CB1" w:rsidRPr="00A43F27" w14:paraId="40551511" w14:textId="77777777" w:rsidTr="005C0CB1">
        <w:trPr>
          <w:jc w:val="center"/>
        </w:trPr>
        <w:tc>
          <w:tcPr>
            <w:tcW w:w="1140" w:type="dxa"/>
            <w:vAlign w:val="center"/>
          </w:tcPr>
          <w:p w14:paraId="32AAB5B4" w14:textId="77777777" w:rsidR="005C0CB1" w:rsidRPr="00B237F5" w:rsidRDefault="005C0CB1" w:rsidP="005C0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7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α-SMA</w:t>
            </w:r>
          </w:p>
        </w:tc>
        <w:tc>
          <w:tcPr>
            <w:tcW w:w="912" w:type="dxa"/>
            <w:vAlign w:val="center"/>
          </w:tcPr>
          <w:p w14:paraId="5A09870A" w14:textId="77777777" w:rsidR="005C0CB1" w:rsidRPr="00B237F5" w:rsidRDefault="005C0CB1" w:rsidP="005C0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7F5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1815" w:type="dxa"/>
            <w:vAlign w:val="center"/>
          </w:tcPr>
          <w:p w14:paraId="3A8E83DE" w14:textId="4F210ADE" w:rsidR="005C0CB1" w:rsidRPr="00B237F5" w:rsidRDefault="005C0CB1" w:rsidP="005C0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37F5"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1662" w:type="dxa"/>
            <w:vAlign w:val="center"/>
          </w:tcPr>
          <w:p w14:paraId="15AD8D39" w14:textId="67B78648" w:rsidR="005C0CB1" w:rsidRPr="00B237F5" w:rsidRDefault="00757BBE" w:rsidP="005C0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7BBE">
              <w:rPr>
                <w:rFonts w:ascii="Times New Roman" w:hAnsi="Times New Roman" w:cs="Times New Roman"/>
                <w:sz w:val="20"/>
                <w:szCs w:val="20"/>
              </w:rPr>
              <w:t>14395-1-AP</w:t>
            </w:r>
          </w:p>
        </w:tc>
        <w:tc>
          <w:tcPr>
            <w:tcW w:w="2777" w:type="dxa"/>
            <w:vAlign w:val="center"/>
          </w:tcPr>
          <w:p w14:paraId="0865B172" w14:textId="25284A0D" w:rsidR="005C0CB1" w:rsidRPr="00B237F5" w:rsidRDefault="005C0CB1" w:rsidP="005C0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7F5">
              <w:rPr>
                <w:rFonts w:ascii="Times New Roman" w:hAnsi="Times New Roman" w:cs="Times New Roman"/>
                <w:sz w:val="20"/>
                <w:szCs w:val="20"/>
              </w:rPr>
              <w:t>1:2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37F5">
              <w:rPr>
                <w:rFonts w:ascii="Times New Roman" w:hAnsi="Times New Roman" w:cs="Times New Roman"/>
                <w:sz w:val="20"/>
                <w:szCs w:val="20"/>
              </w:rPr>
              <w:t>(WB)</w:t>
            </w:r>
          </w:p>
        </w:tc>
      </w:tr>
      <w:tr w:rsidR="005C0CB1" w:rsidRPr="00A43F27" w14:paraId="10C7C91D" w14:textId="77777777" w:rsidTr="005C0CB1">
        <w:trPr>
          <w:jc w:val="center"/>
        </w:trPr>
        <w:tc>
          <w:tcPr>
            <w:tcW w:w="1140" w:type="dxa"/>
            <w:vAlign w:val="center"/>
          </w:tcPr>
          <w:p w14:paraId="1B15FEED" w14:textId="77777777" w:rsidR="005C0CB1" w:rsidRPr="00B237F5" w:rsidRDefault="005C0CB1" w:rsidP="005C0CB1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37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α-SMA</w:t>
            </w:r>
          </w:p>
        </w:tc>
        <w:tc>
          <w:tcPr>
            <w:tcW w:w="912" w:type="dxa"/>
            <w:vAlign w:val="center"/>
          </w:tcPr>
          <w:p w14:paraId="35E18418" w14:textId="77777777" w:rsidR="005C0CB1" w:rsidRPr="00B237F5" w:rsidRDefault="005C0CB1" w:rsidP="005C0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7F5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1815" w:type="dxa"/>
            <w:vAlign w:val="center"/>
          </w:tcPr>
          <w:p w14:paraId="279556D3" w14:textId="41AAD099" w:rsidR="005C0CB1" w:rsidRPr="00B237F5" w:rsidRDefault="005C0CB1" w:rsidP="005C0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37F5"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1662" w:type="dxa"/>
            <w:vAlign w:val="center"/>
          </w:tcPr>
          <w:p w14:paraId="721CDA97" w14:textId="52DF5280" w:rsidR="005C0CB1" w:rsidRPr="00B237F5" w:rsidRDefault="00757BBE" w:rsidP="005C0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7BBE">
              <w:rPr>
                <w:rFonts w:ascii="Times New Roman" w:hAnsi="Times New Roman" w:cs="Times New Roman"/>
                <w:sz w:val="20"/>
                <w:szCs w:val="20"/>
              </w:rPr>
              <w:t>67735-1-Ig</w:t>
            </w:r>
          </w:p>
        </w:tc>
        <w:tc>
          <w:tcPr>
            <w:tcW w:w="2777" w:type="dxa"/>
            <w:vAlign w:val="center"/>
          </w:tcPr>
          <w:p w14:paraId="2730A8C8" w14:textId="3E0F7589" w:rsidR="005C0CB1" w:rsidRPr="00B237F5" w:rsidRDefault="005C0CB1" w:rsidP="005C0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7F5">
              <w:rPr>
                <w:rFonts w:ascii="Times New Roman" w:hAnsi="Times New Roman" w:cs="Times New Roman"/>
                <w:sz w:val="20"/>
                <w:szCs w:val="20"/>
              </w:rPr>
              <w:t>1:4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37F5">
              <w:rPr>
                <w:rFonts w:ascii="Times New Roman" w:hAnsi="Times New Roman" w:cs="Times New Roman"/>
                <w:sz w:val="20"/>
                <w:szCs w:val="20"/>
              </w:rPr>
              <w:t>(IF)</w:t>
            </w:r>
          </w:p>
        </w:tc>
      </w:tr>
      <w:tr w:rsidR="005C0CB1" w:rsidRPr="00A43F27" w14:paraId="4F7BDE49" w14:textId="77777777" w:rsidTr="005C0CB1">
        <w:trPr>
          <w:jc w:val="center"/>
        </w:trPr>
        <w:tc>
          <w:tcPr>
            <w:tcW w:w="1140" w:type="dxa"/>
            <w:vAlign w:val="center"/>
          </w:tcPr>
          <w:p w14:paraId="5B7B29D0" w14:textId="77777777" w:rsidR="005C0CB1" w:rsidRPr="00B237F5" w:rsidRDefault="005C0CB1" w:rsidP="005C0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7F5">
              <w:rPr>
                <w:rFonts w:ascii="Times New Roman" w:hAnsi="Times New Roman" w:cs="Times New Roman"/>
                <w:sz w:val="20"/>
                <w:szCs w:val="20"/>
              </w:rPr>
              <w:t>GFAP</w:t>
            </w:r>
          </w:p>
        </w:tc>
        <w:tc>
          <w:tcPr>
            <w:tcW w:w="912" w:type="dxa"/>
            <w:vAlign w:val="center"/>
          </w:tcPr>
          <w:p w14:paraId="1EFFE6F5" w14:textId="77777777" w:rsidR="005C0CB1" w:rsidRPr="00B237F5" w:rsidRDefault="005C0CB1" w:rsidP="005C0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7F5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1815" w:type="dxa"/>
            <w:vAlign w:val="center"/>
          </w:tcPr>
          <w:p w14:paraId="5A4C090A" w14:textId="51115147" w:rsidR="005C0CB1" w:rsidRPr="00B237F5" w:rsidRDefault="005C0CB1" w:rsidP="005C0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7F5">
              <w:rPr>
                <w:rFonts w:ascii="Times New Roman" w:hAnsi="Times New Roman" w:cs="Times New Roman"/>
                <w:sz w:val="20"/>
                <w:szCs w:val="20"/>
              </w:rPr>
              <w:t xml:space="preserve">Cell Signaling Technolog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237F5">
              <w:rPr>
                <w:rFonts w:ascii="Times New Roman" w:hAnsi="Times New Roman" w:cs="Times New Roman"/>
                <w:sz w:val="20"/>
                <w:szCs w:val="20"/>
              </w:rPr>
              <w:t>MA, US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62" w:type="dxa"/>
            <w:vAlign w:val="center"/>
          </w:tcPr>
          <w:p w14:paraId="48C56322" w14:textId="58A2267E" w:rsidR="005C0CB1" w:rsidRPr="00B237F5" w:rsidRDefault="00757BBE" w:rsidP="005C0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7BBE">
              <w:rPr>
                <w:rFonts w:ascii="Times New Roman" w:hAnsi="Times New Roman" w:cs="Times New Roman"/>
                <w:sz w:val="20"/>
                <w:szCs w:val="20"/>
              </w:rPr>
              <w:t>3670T</w:t>
            </w:r>
          </w:p>
        </w:tc>
        <w:tc>
          <w:tcPr>
            <w:tcW w:w="2777" w:type="dxa"/>
            <w:vAlign w:val="center"/>
          </w:tcPr>
          <w:p w14:paraId="32039BC7" w14:textId="57FABA2E" w:rsidR="005C0CB1" w:rsidRPr="00B237F5" w:rsidRDefault="005C0CB1" w:rsidP="005C0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7F5">
              <w:rPr>
                <w:rFonts w:ascii="Times New Roman" w:hAnsi="Times New Roman" w:cs="Times New Roman"/>
                <w:sz w:val="20"/>
                <w:szCs w:val="20"/>
              </w:rPr>
              <w:t>1:1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37F5">
              <w:rPr>
                <w:rFonts w:ascii="Times New Roman" w:hAnsi="Times New Roman" w:cs="Times New Roman"/>
                <w:sz w:val="20"/>
                <w:szCs w:val="20"/>
              </w:rPr>
              <w:t>(IF) 1:1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37F5">
              <w:rPr>
                <w:rFonts w:ascii="Times New Roman" w:hAnsi="Times New Roman" w:cs="Times New Roman"/>
                <w:sz w:val="20"/>
                <w:szCs w:val="20"/>
              </w:rPr>
              <w:t>(WB)</w:t>
            </w:r>
          </w:p>
        </w:tc>
      </w:tr>
      <w:tr w:rsidR="005C0CB1" w:rsidRPr="00A43F27" w14:paraId="70E4AC5F" w14:textId="77777777" w:rsidTr="005C0CB1">
        <w:trPr>
          <w:jc w:val="center"/>
        </w:trPr>
        <w:tc>
          <w:tcPr>
            <w:tcW w:w="1140" w:type="dxa"/>
            <w:vAlign w:val="center"/>
          </w:tcPr>
          <w:p w14:paraId="5E0B6AD0" w14:textId="77777777" w:rsidR="005C0CB1" w:rsidRPr="00B237F5" w:rsidRDefault="005C0CB1" w:rsidP="005C0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7F5">
              <w:rPr>
                <w:rFonts w:ascii="Times New Roman" w:hAnsi="Times New Roman" w:cs="Times New Roman"/>
                <w:sz w:val="20"/>
                <w:szCs w:val="20"/>
              </w:rPr>
              <w:t>Vimentin</w:t>
            </w:r>
          </w:p>
        </w:tc>
        <w:tc>
          <w:tcPr>
            <w:tcW w:w="912" w:type="dxa"/>
            <w:vAlign w:val="center"/>
          </w:tcPr>
          <w:p w14:paraId="770D94A9" w14:textId="77777777" w:rsidR="005C0CB1" w:rsidRPr="00B237F5" w:rsidRDefault="005C0CB1" w:rsidP="005C0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7F5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1815" w:type="dxa"/>
            <w:vAlign w:val="center"/>
          </w:tcPr>
          <w:p w14:paraId="5F0D1533" w14:textId="2067E683" w:rsidR="005C0CB1" w:rsidRPr="00B237F5" w:rsidRDefault="005C0CB1" w:rsidP="005C0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37F5"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1662" w:type="dxa"/>
            <w:vAlign w:val="center"/>
          </w:tcPr>
          <w:p w14:paraId="53A27977" w14:textId="3790ED10" w:rsidR="005C0CB1" w:rsidRPr="00B237F5" w:rsidRDefault="00757BBE" w:rsidP="005C0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7BBE">
              <w:rPr>
                <w:rFonts w:ascii="Times New Roman" w:hAnsi="Times New Roman" w:cs="Times New Roman"/>
                <w:sz w:val="20"/>
                <w:szCs w:val="20"/>
              </w:rPr>
              <w:t>10366-1-AP</w:t>
            </w:r>
          </w:p>
        </w:tc>
        <w:tc>
          <w:tcPr>
            <w:tcW w:w="2777" w:type="dxa"/>
            <w:vAlign w:val="center"/>
          </w:tcPr>
          <w:p w14:paraId="13F31E78" w14:textId="5778E2D2" w:rsidR="005C0CB1" w:rsidRPr="00B237F5" w:rsidRDefault="005C0CB1" w:rsidP="005C0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7F5">
              <w:rPr>
                <w:rFonts w:ascii="Times New Roman" w:hAnsi="Times New Roman" w:cs="Times New Roman"/>
                <w:sz w:val="20"/>
                <w:szCs w:val="20"/>
              </w:rPr>
              <w:t>1: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37F5">
              <w:rPr>
                <w:rFonts w:ascii="Times New Roman" w:hAnsi="Times New Roman" w:cs="Times New Roman"/>
                <w:sz w:val="20"/>
                <w:szCs w:val="20"/>
              </w:rPr>
              <w:t>(IF)</w:t>
            </w:r>
          </w:p>
        </w:tc>
      </w:tr>
      <w:tr w:rsidR="005C0CB1" w:rsidRPr="00A43F27" w14:paraId="1A36C6C7" w14:textId="77777777" w:rsidTr="005C0CB1">
        <w:trPr>
          <w:jc w:val="center"/>
        </w:trPr>
        <w:tc>
          <w:tcPr>
            <w:tcW w:w="1140" w:type="dxa"/>
            <w:vAlign w:val="center"/>
          </w:tcPr>
          <w:p w14:paraId="0FB59CFE" w14:textId="77777777" w:rsidR="005C0CB1" w:rsidRPr="00B237F5" w:rsidRDefault="005C0CB1" w:rsidP="005C0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7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GFβ1</w:t>
            </w:r>
          </w:p>
        </w:tc>
        <w:tc>
          <w:tcPr>
            <w:tcW w:w="912" w:type="dxa"/>
            <w:vAlign w:val="center"/>
          </w:tcPr>
          <w:p w14:paraId="45548614" w14:textId="7004680F" w:rsidR="005C0CB1" w:rsidRPr="00B237F5" w:rsidRDefault="005C0CB1" w:rsidP="005C0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7F5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1815" w:type="dxa"/>
            <w:vAlign w:val="center"/>
          </w:tcPr>
          <w:p w14:paraId="56A883E2" w14:textId="4D0301A3" w:rsidR="005C0CB1" w:rsidRPr="00B237F5" w:rsidRDefault="005C0CB1" w:rsidP="005C0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37F5"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1662" w:type="dxa"/>
            <w:vAlign w:val="center"/>
          </w:tcPr>
          <w:p w14:paraId="68C47052" w14:textId="03106039" w:rsidR="005C0CB1" w:rsidRPr="00B237F5" w:rsidRDefault="00757BBE" w:rsidP="005C0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7BBE">
              <w:rPr>
                <w:rFonts w:ascii="Times New Roman" w:hAnsi="Times New Roman" w:cs="Times New Roman"/>
                <w:sz w:val="20"/>
                <w:szCs w:val="20"/>
              </w:rPr>
              <w:t>21898-1-AP</w:t>
            </w:r>
          </w:p>
        </w:tc>
        <w:tc>
          <w:tcPr>
            <w:tcW w:w="2777" w:type="dxa"/>
            <w:vAlign w:val="center"/>
          </w:tcPr>
          <w:p w14:paraId="19D84E0B" w14:textId="1B1AA8A5" w:rsidR="005C0CB1" w:rsidRPr="00B237F5" w:rsidRDefault="005C0CB1" w:rsidP="005C0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7F5">
              <w:rPr>
                <w:rFonts w:ascii="Times New Roman" w:hAnsi="Times New Roman" w:cs="Times New Roman"/>
                <w:sz w:val="20"/>
                <w:szCs w:val="20"/>
              </w:rPr>
              <w:t>1: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37F5">
              <w:rPr>
                <w:rFonts w:ascii="Times New Roman" w:hAnsi="Times New Roman" w:cs="Times New Roman"/>
                <w:sz w:val="20"/>
                <w:szCs w:val="20"/>
              </w:rPr>
              <w:t>(IF), 1:2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37F5">
              <w:rPr>
                <w:rFonts w:ascii="Times New Roman" w:hAnsi="Times New Roman" w:cs="Times New Roman"/>
                <w:sz w:val="20"/>
                <w:szCs w:val="20"/>
              </w:rPr>
              <w:t>(WB)</w:t>
            </w:r>
          </w:p>
        </w:tc>
      </w:tr>
      <w:tr w:rsidR="005C0CB1" w:rsidRPr="00A43F27" w14:paraId="3C528BEE" w14:textId="77777777" w:rsidTr="005C0CB1">
        <w:trPr>
          <w:jc w:val="center"/>
        </w:trPr>
        <w:tc>
          <w:tcPr>
            <w:tcW w:w="1140" w:type="dxa"/>
            <w:vAlign w:val="center"/>
          </w:tcPr>
          <w:p w14:paraId="42747E69" w14:textId="77777777" w:rsidR="005C0CB1" w:rsidRPr="00B237F5" w:rsidRDefault="005C0CB1" w:rsidP="005C0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7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MAD3</w:t>
            </w:r>
          </w:p>
        </w:tc>
        <w:tc>
          <w:tcPr>
            <w:tcW w:w="912" w:type="dxa"/>
            <w:vAlign w:val="center"/>
          </w:tcPr>
          <w:p w14:paraId="0A224BE1" w14:textId="77777777" w:rsidR="005C0CB1" w:rsidRPr="00B237F5" w:rsidRDefault="005C0CB1" w:rsidP="005C0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7F5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1815" w:type="dxa"/>
            <w:vAlign w:val="center"/>
          </w:tcPr>
          <w:p w14:paraId="1F0309D2" w14:textId="7418F897" w:rsidR="005C0CB1" w:rsidRDefault="005C0CB1" w:rsidP="005C0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37F5">
              <w:rPr>
                <w:rFonts w:ascii="Times New Roman" w:hAnsi="Times New Roman" w:cs="Times New Roman"/>
                <w:sz w:val="20"/>
                <w:szCs w:val="20"/>
              </w:rPr>
              <w:t>Huabio</w:t>
            </w:r>
            <w:proofErr w:type="spellEnd"/>
          </w:p>
          <w:p w14:paraId="60C5A006" w14:textId="5A919B63" w:rsidR="005C0CB1" w:rsidRPr="00B237F5" w:rsidRDefault="005C0CB1" w:rsidP="005C0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237F5">
              <w:rPr>
                <w:rFonts w:ascii="Times New Roman" w:hAnsi="Times New Roman" w:cs="Times New Roman"/>
                <w:sz w:val="20"/>
                <w:szCs w:val="20"/>
              </w:rPr>
              <w:t>Hangzhou, Chin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62" w:type="dxa"/>
            <w:vAlign w:val="center"/>
          </w:tcPr>
          <w:p w14:paraId="09E59C53" w14:textId="73138E0C" w:rsidR="005C0CB1" w:rsidRPr="00B237F5" w:rsidRDefault="00757BBE" w:rsidP="005C0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7BBE">
              <w:rPr>
                <w:rFonts w:ascii="Times New Roman" w:hAnsi="Times New Roman" w:cs="Times New Roman"/>
                <w:sz w:val="20"/>
                <w:szCs w:val="20"/>
              </w:rPr>
              <w:t>ET1607-41</w:t>
            </w:r>
          </w:p>
        </w:tc>
        <w:tc>
          <w:tcPr>
            <w:tcW w:w="2777" w:type="dxa"/>
            <w:vAlign w:val="center"/>
          </w:tcPr>
          <w:p w14:paraId="1898E33E" w14:textId="5315E456" w:rsidR="005C0CB1" w:rsidRPr="00B237F5" w:rsidRDefault="005C0CB1" w:rsidP="005C0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7F5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37F5">
              <w:rPr>
                <w:rFonts w:ascii="Times New Roman" w:hAnsi="Times New Roman" w:cs="Times New Roman"/>
                <w:sz w:val="20"/>
                <w:szCs w:val="20"/>
              </w:rPr>
              <w:t>(WB)</w:t>
            </w:r>
          </w:p>
        </w:tc>
      </w:tr>
      <w:tr w:rsidR="005C0CB1" w:rsidRPr="00A43F27" w14:paraId="53DA3F60" w14:textId="77777777" w:rsidTr="005C0CB1">
        <w:trPr>
          <w:jc w:val="center"/>
        </w:trPr>
        <w:tc>
          <w:tcPr>
            <w:tcW w:w="1140" w:type="dxa"/>
            <w:vAlign w:val="center"/>
          </w:tcPr>
          <w:p w14:paraId="45CEEB19" w14:textId="3F92FF71" w:rsidR="005C0CB1" w:rsidRPr="00B237F5" w:rsidRDefault="005C0CB1" w:rsidP="005C0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7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p-SMAD3 </w:t>
            </w:r>
            <w:r w:rsidR="007C4A59" w:rsidRPr="007C4A5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S423/S425)</w:t>
            </w:r>
          </w:p>
        </w:tc>
        <w:tc>
          <w:tcPr>
            <w:tcW w:w="912" w:type="dxa"/>
            <w:vAlign w:val="center"/>
          </w:tcPr>
          <w:p w14:paraId="2E1DFC6B" w14:textId="77777777" w:rsidR="005C0CB1" w:rsidRPr="00B237F5" w:rsidRDefault="005C0CB1" w:rsidP="005C0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7F5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1815" w:type="dxa"/>
            <w:vAlign w:val="center"/>
          </w:tcPr>
          <w:p w14:paraId="4F6962A5" w14:textId="6DA4259C" w:rsidR="005C0CB1" w:rsidRPr="00B237F5" w:rsidRDefault="005C0CB1" w:rsidP="005C0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37F5">
              <w:rPr>
                <w:rFonts w:ascii="Times New Roman" w:hAnsi="Times New Roman" w:cs="Times New Roman"/>
                <w:sz w:val="20"/>
                <w:szCs w:val="20"/>
              </w:rPr>
              <w:t>Huabio</w:t>
            </w:r>
            <w:proofErr w:type="spellEnd"/>
          </w:p>
        </w:tc>
        <w:tc>
          <w:tcPr>
            <w:tcW w:w="1662" w:type="dxa"/>
            <w:vAlign w:val="center"/>
          </w:tcPr>
          <w:p w14:paraId="5C1D02F6" w14:textId="07631FFD" w:rsidR="005C0CB1" w:rsidRPr="00B237F5" w:rsidRDefault="007C4A59" w:rsidP="005C0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A59">
              <w:rPr>
                <w:rFonts w:ascii="Times New Roman" w:hAnsi="Times New Roman" w:cs="Times New Roman"/>
                <w:sz w:val="20"/>
                <w:szCs w:val="20"/>
              </w:rPr>
              <w:t>ET1609-41</w:t>
            </w:r>
          </w:p>
        </w:tc>
        <w:tc>
          <w:tcPr>
            <w:tcW w:w="2777" w:type="dxa"/>
            <w:vAlign w:val="center"/>
          </w:tcPr>
          <w:p w14:paraId="18FA429D" w14:textId="48AAD0E7" w:rsidR="005C0CB1" w:rsidRPr="00B237F5" w:rsidRDefault="005C0CB1" w:rsidP="005C0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7F5">
              <w:rPr>
                <w:rFonts w:ascii="Times New Roman" w:hAnsi="Times New Roman" w:cs="Times New Roman"/>
                <w:sz w:val="20"/>
                <w:szCs w:val="20"/>
              </w:rPr>
              <w:t>1:5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37F5">
              <w:rPr>
                <w:rFonts w:ascii="Times New Roman" w:hAnsi="Times New Roman" w:cs="Times New Roman"/>
                <w:sz w:val="20"/>
                <w:szCs w:val="20"/>
              </w:rPr>
              <w:t>(WB)</w:t>
            </w:r>
          </w:p>
        </w:tc>
      </w:tr>
      <w:tr w:rsidR="005C0CB1" w:rsidRPr="00A43F27" w14:paraId="0F745F5F" w14:textId="77777777" w:rsidTr="005C0CB1">
        <w:trPr>
          <w:jc w:val="center"/>
        </w:trPr>
        <w:tc>
          <w:tcPr>
            <w:tcW w:w="1140" w:type="dxa"/>
            <w:vAlign w:val="center"/>
          </w:tcPr>
          <w:p w14:paraId="76BE2482" w14:textId="77777777" w:rsidR="005C0CB1" w:rsidRPr="00B237F5" w:rsidRDefault="005C0CB1" w:rsidP="005C0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7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MAD4</w:t>
            </w:r>
          </w:p>
        </w:tc>
        <w:tc>
          <w:tcPr>
            <w:tcW w:w="912" w:type="dxa"/>
            <w:vAlign w:val="center"/>
          </w:tcPr>
          <w:p w14:paraId="778B78DF" w14:textId="77777777" w:rsidR="005C0CB1" w:rsidRPr="00B237F5" w:rsidRDefault="005C0CB1" w:rsidP="005C0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7F5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1815" w:type="dxa"/>
            <w:vAlign w:val="center"/>
          </w:tcPr>
          <w:p w14:paraId="596D808B" w14:textId="7D059D7B" w:rsidR="005C0CB1" w:rsidRDefault="005C0CB1" w:rsidP="005C0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37F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B237F5">
              <w:rPr>
                <w:rFonts w:ascii="Times New Roman" w:hAnsi="Times New Roman" w:cs="Times New Roman"/>
                <w:sz w:val="20"/>
                <w:szCs w:val="20"/>
              </w:rPr>
              <w:t>yotime</w:t>
            </w:r>
            <w:proofErr w:type="spellEnd"/>
          </w:p>
          <w:p w14:paraId="3CA907B6" w14:textId="529C837F" w:rsidR="005C0CB1" w:rsidRPr="00B237F5" w:rsidRDefault="005C0CB1" w:rsidP="005C0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237F5">
              <w:rPr>
                <w:rFonts w:ascii="Times New Roman" w:hAnsi="Times New Roman" w:cs="Times New Roman"/>
                <w:sz w:val="20"/>
                <w:szCs w:val="20"/>
              </w:rPr>
              <w:t>Shanghai, Chin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62" w:type="dxa"/>
            <w:vAlign w:val="center"/>
          </w:tcPr>
          <w:p w14:paraId="197D6532" w14:textId="485F282F" w:rsidR="005C0CB1" w:rsidRPr="00B237F5" w:rsidRDefault="007C4A59" w:rsidP="005C0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A59">
              <w:rPr>
                <w:rFonts w:ascii="Times New Roman" w:hAnsi="Times New Roman" w:cs="Times New Roman"/>
                <w:sz w:val="20"/>
                <w:szCs w:val="20"/>
              </w:rPr>
              <w:t>AF1291</w:t>
            </w:r>
          </w:p>
        </w:tc>
        <w:tc>
          <w:tcPr>
            <w:tcW w:w="2777" w:type="dxa"/>
            <w:vAlign w:val="center"/>
          </w:tcPr>
          <w:p w14:paraId="3B999EF8" w14:textId="6007776C" w:rsidR="005C0CB1" w:rsidRPr="00B237F5" w:rsidRDefault="005C0CB1" w:rsidP="005C0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7F5">
              <w:rPr>
                <w:rFonts w:ascii="Times New Roman" w:hAnsi="Times New Roman" w:cs="Times New Roman"/>
                <w:sz w:val="20"/>
                <w:szCs w:val="20"/>
              </w:rPr>
              <w:t>1:1000 (WB)</w:t>
            </w:r>
          </w:p>
        </w:tc>
      </w:tr>
      <w:tr w:rsidR="005C0CB1" w:rsidRPr="00A43F27" w14:paraId="790CB174" w14:textId="77777777" w:rsidTr="005C0CB1">
        <w:trPr>
          <w:jc w:val="center"/>
        </w:trPr>
        <w:tc>
          <w:tcPr>
            <w:tcW w:w="1140" w:type="dxa"/>
            <w:vAlign w:val="center"/>
          </w:tcPr>
          <w:p w14:paraId="7E7B79BA" w14:textId="77777777" w:rsidR="005C0CB1" w:rsidRPr="00B237F5" w:rsidRDefault="005C0CB1" w:rsidP="005C0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7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β-actin</w:t>
            </w:r>
          </w:p>
        </w:tc>
        <w:tc>
          <w:tcPr>
            <w:tcW w:w="912" w:type="dxa"/>
            <w:vAlign w:val="center"/>
          </w:tcPr>
          <w:p w14:paraId="61F9D9F1" w14:textId="77777777" w:rsidR="005C0CB1" w:rsidRPr="00B237F5" w:rsidRDefault="005C0CB1" w:rsidP="005C0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7F5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1815" w:type="dxa"/>
            <w:vAlign w:val="center"/>
          </w:tcPr>
          <w:p w14:paraId="492AD8AE" w14:textId="3C02C521" w:rsidR="005C0CB1" w:rsidRPr="00B237F5" w:rsidRDefault="005C0CB1" w:rsidP="005C0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37F5"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1662" w:type="dxa"/>
            <w:vAlign w:val="center"/>
          </w:tcPr>
          <w:p w14:paraId="6330DA77" w14:textId="45743F09" w:rsidR="005C0CB1" w:rsidRPr="00B237F5" w:rsidRDefault="007C4A59" w:rsidP="005C0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A59">
              <w:rPr>
                <w:rFonts w:ascii="Times New Roman" w:hAnsi="Times New Roman" w:cs="Times New Roman"/>
                <w:sz w:val="20"/>
                <w:szCs w:val="20"/>
              </w:rPr>
              <w:t>66009-1-Ig</w:t>
            </w:r>
          </w:p>
        </w:tc>
        <w:tc>
          <w:tcPr>
            <w:tcW w:w="2777" w:type="dxa"/>
            <w:vAlign w:val="center"/>
          </w:tcPr>
          <w:p w14:paraId="0BC754CB" w14:textId="17A306E7" w:rsidR="005C0CB1" w:rsidRPr="00B237F5" w:rsidRDefault="005C0CB1" w:rsidP="005C0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7F5">
              <w:rPr>
                <w:rFonts w:ascii="Times New Roman" w:hAnsi="Times New Roman" w:cs="Times New Roman"/>
                <w:sz w:val="20"/>
                <w:szCs w:val="20"/>
              </w:rPr>
              <w:t>1:10</w:t>
            </w:r>
            <w:r w:rsidR="007C4A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237F5">
              <w:rPr>
                <w:rFonts w:ascii="Times New Roman" w:hAnsi="Times New Roman" w:cs="Times New Roman"/>
                <w:sz w:val="20"/>
                <w:szCs w:val="20"/>
              </w:rPr>
              <w:t>00 (WB)</w:t>
            </w:r>
          </w:p>
        </w:tc>
      </w:tr>
      <w:tr w:rsidR="005C0CB1" w:rsidRPr="00A43F27" w14:paraId="49D9DEC2" w14:textId="77777777" w:rsidTr="005C0CB1">
        <w:trPr>
          <w:jc w:val="center"/>
        </w:trPr>
        <w:tc>
          <w:tcPr>
            <w:tcW w:w="1140" w:type="dxa"/>
            <w:vAlign w:val="center"/>
          </w:tcPr>
          <w:p w14:paraId="7700BACE" w14:textId="77777777" w:rsidR="005C0CB1" w:rsidRPr="00B237F5" w:rsidRDefault="005C0CB1" w:rsidP="005C0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7F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α-tubulin</w:t>
            </w:r>
          </w:p>
        </w:tc>
        <w:tc>
          <w:tcPr>
            <w:tcW w:w="912" w:type="dxa"/>
            <w:vAlign w:val="center"/>
          </w:tcPr>
          <w:p w14:paraId="720B60DA" w14:textId="77777777" w:rsidR="005C0CB1" w:rsidRPr="00B237F5" w:rsidRDefault="005C0CB1" w:rsidP="005C0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7F5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1815" w:type="dxa"/>
            <w:vAlign w:val="center"/>
          </w:tcPr>
          <w:p w14:paraId="398F7A51" w14:textId="51514992" w:rsidR="005C0CB1" w:rsidRPr="00B237F5" w:rsidRDefault="005C0CB1" w:rsidP="005C0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37F5"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1662" w:type="dxa"/>
            <w:vAlign w:val="center"/>
          </w:tcPr>
          <w:p w14:paraId="1B93402E" w14:textId="6B6C5C12" w:rsidR="005C0CB1" w:rsidRPr="00B237F5" w:rsidRDefault="007C4A59" w:rsidP="005C0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A59">
              <w:rPr>
                <w:rFonts w:ascii="Times New Roman" w:hAnsi="Times New Roman" w:cs="Times New Roman"/>
                <w:sz w:val="20"/>
                <w:szCs w:val="20"/>
              </w:rPr>
              <w:t>66031-1-Ig</w:t>
            </w:r>
          </w:p>
        </w:tc>
        <w:tc>
          <w:tcPr>
            <w:tcW w:w="2777" w:type="dxa"/>
            <w:vAlign w:val="center"/>
          </w:tcPr>
          <w:p w14:paraId="50543749" w14:textId="6439E1AB" w:rsidR="005C0CB1" w:rsidRPr="00B237F5" w:rsidRDefault="005C0CB1" w:rsidP="005C0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7F5">
              <w:rPr>
                <w:rFonts w:ascii="Times New Roman" w:hAnsi="Times New Roman" w:cs="Times New Roman"/>
                <w:sz w:val="20"/>
                <w:szCs w:val="20"/>
              </w:rPr>
              <w:t>1:5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37F5">
              <w:rPr>
                <w:rFonts w:ascii="Times New Roman" w:hAnsi="Times New Roman" w:cs="Times New Roman"/>
                <w:sz w:val="20"/>
                <w:szCs w:val="20"/>
              </w:rPr>
              <w:t>(WB)</w:t>
            </w:r>
          </w:p>
        </w:tc>
      </w:tr>
    </w:tbl>
    <w:p w14:paraId="4643A041" w14:textId="71BAA56C" w:rsidR="00BF0521" w:rsidRPr="00A43F27" w:rsidRDefault="00BF0521" w:rsidP="00BF05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43F27">
        <w:rPr>
          <w:rFonts w:ascii="Times New Roman" w:hAnsi="Times New Roman" w:cs="Times New Roman"/>
          <w:sz w:val="24"/>
          <w:szCs w:val="24"/>
        </w:rPr>
        <w:t>IF:</w:t>
      </w:r>
      <w:r w:rsidRPr="00B237F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A43F27">
        <w:rPr>
          <w:rFonts w:ascii="Times New Roman" w:hAnsi="Times New Roman" w:cs="Times New Roman"/>
          <w:sz w:val="24"/>
          <w:szCs w:val="24"/>
        </w:rPr>
        <w:t xml:space="preserve">mmunofluorescence; WB: </w:t>
      </w:r>
      <w:r>
        <w:rPr>
          <w:rFonts w:ascii="Times New Roman" w:hAnsi="Times New Roman" w:cs="Times New Roman"/>
          <w:sz w:val="24"/>
          <w:szCs w:val="24"/>
        </w:rPr>
        <w:t>w</w:t>
      </w:r>
      <w:r w:rsidRPr="00A43F27">
        <w:rPr>
          <w:rFonts w:ascii="Times New Roman" w:hAnsi="Times New Roman" w:cs="Times New Roman"/>
          <w:sz w:val="24"/>
          <w:szCs w:val="24"/>
        </w:rPr>
        <w:t>estern blot</w:t>
      </w:r>
      <w:r>
        <w:rPr>
          <w:rFonts w:ascii="Times New Roman" w:hAnsi="Times New Roman" w:cs="Times New Roman"/>
          <w:sz w:val="24"/>
          <w:szCs w:val="24"/>
        </w:rPr>
        <w:t>ting</w:t>
      </w:r>
      <w:r w:rsidRPr="00A43F27">
        <w:rPr>
          <w:rFonts w:ascii="Times New Roman" w:hAnsi="Times New Roman" w:cs="Times New Roman"/>
          <w:sz w:val="24"/>
          <w:szCs w:val="24"/>
        </w:rPr>
        <w:t>.</w:t>
      </w:r>
    </w:p>
    <w:p w14:paraId="2B67A70B" w14:textId="77777777" w:rsidR="00BF0521" w:rsidRPr="00A43F27" w:rsidRDefault="00BF0521" w:rsidP="00BF05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2802B23" w14:textId="7FFFCB31" w:rsidR="00BF0521" w:rsidRPr="00A43F27" w:rsidRDefault="00BF0521" w:rsidP="00BF0521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sectPr w:rsidR="00BF0521" w:rsidRPr="00A43F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CE7F6F" w14:textId="77777777" w:rsidR="00D1567B" w:rsidRDefault="00D1567B" w:rsidP="00B237F5">
      <w:r>
        <w:separator/>
      </w:r>
    </w:p>
  </w:endnote>
  <w:endnote w:type="continuationSeparator" w:id="0">
    <w:p w14:paraId="6E5036E4" w14:textId="77777777" w:rsidR="00D1567B" w:rsidRDefault="00D1567B" w:rsidP="00B237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5F50FD" w14:textId="77777777" w:rsidR="00D1567B" w:rsidRDefault="00D1567B" w:rsidP="00B237F5">
      <w:r>
        <w:separator/>
      </w:r>
    </w:p>
  </w:footnote>
  <w:footnote w:type="continuationSeparator" w:id="0">
    <w:p w14:paraId="654646E2" w14:textId="77777777" w:rsidR="00D1567B" w:rsidRDefault="00D1567B" w:rsidP="00B237F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F1201D"/>
    <w:multiLevelType w:val="multilevel"/>
    <w:tmpl w:val="6DC6C5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0521"/>
    <w:rsid w:val="00000BCB"/>
    <w:rsid w:val="000076B9"/>
    <w:rsid w:val="00014A99"/>
    <w:rsid w:val="0001672B"/>
    <w:rsid w:val="00017375"/>
    <w:rsid w:val="000261B6"/>
    <w:rsid w:val="00040114"/>
    <w:rsid w:val="00042739"/>
    <w:rsid w:val="00065A08"/>
    <w:rsid w:val="0006624C"/>
    <w:rsid w:val="00082B70"/>
    <w:rsid w:val="0009338B"/>
    <w:rsid w:val="000B3274"/>
    <w:rsid w:val="000C7ED2"/>
    <w:rsid w:val="000E4415"/>
    <w:rsid w:val="000E7225"/>
    <w:rsid w:val="000F3889"/>
    <w:rsid w:val="000F5A90"/>
    <w:rsid w:val="000F5D04"/>
    <w:rsid w:val="00104AD7"/>
    <w:rsid w:val="001220A7"/>
    <w:rsid w:val="00122B47"/>
    <w:rsid w:val="00127F97"/>
    <w:rsid w:val="001374CD"/>
    <w:rsid w:val="00137FBF"/>
    <w:rsid w:val="001420E2"/>
    <w:rsid w:val="00152814"/>
    <w:rsid w:val="001616A7"/>
    <w:rsid w:val="0016783D"/>
    <w:rsid w:val="00182E0A"/>
    <w:rsid w:val="00185136"/>
    <w:rsid w:val="00186107"/>
    <w:rsid w:val="001942F8"/>
    <w:rsid w:val="001A0FF7"/>
    <w:rsid w:val="001A4E7B"/>
    <w:rsid w:val="001D3971"/>
    <w:rsid w:val="001E03F4"/>
    <w:rsid w:val="00203A71"/>
    <w:rsid w:val="0020757F"/>
    <w:rsid w:val="0022166C"/>
    <w:rsid w:val="00221725"/>
    <w:rsid w:val="00233CFC"/>
    <w:rsid w:val="0024159C"/>
    <w:rsid w:val="00243BC9"/>
    <w:rsid w:val="0024716E"/>
    <w:rsid w:val="00276B05"/>
    <w:rsid w:val="0028325A"/>
    <w:rsid w:val="002863E2"/>
    <w:rsid w:val="00295BB0"/>
    <w:rsid w:val="00295DBB"/>
    <w:rsid w:val="00297570"/>
    <w:rsid w:val="002A1D93"/>
    <w:rsid w:val="002C1F29"/>
    <w:rsid w:val="002C2B55"/>
    <w:rsid w:val="002D2562"/>
    <w:rsid w:val="002E1C23"/>
    <w:rsid w:val="002F17B5"/>
    <w:rsid w:val="0030668D"/>
    <w:rsid w:val="00306A9E"/>
    <w:rsid w:val="00307E5B"/>
    <w:rsid w:val="0032403B"/>
    <w:rsid w:val="00340283"/>
    <w:rsid w:val="00384891"/>
    <w:rsid w:val="00386BC7"/>
    <w:rsid w:val="00391CD0"/>
    <w:rsid w:val="003926EC"/>
    <w:rsid w:val="003979BC"/>
    <w:rsid w:val="003A2B0A"/>
    <w:rsid w:val="003A4450"/>
    <w:rsid w:val="003A7A44"/>
    <w:rsid w:val="003B419B"/>
    <w:rsid w:val="003C0147"/>
    <w:rsid w:val="003C0E78"/>
    <w:rsid w:val="003D4CE8"/>
    <w:rsid w:val="003E0F05"/>
    <w:rsid w:val="003E3C09"/>
    <w:rsid w:val="003E4663"/>
    <w:rsid w:val="004060E4"/>
    <w:rsid w:val="0041345C"/>
    <w:rsid w:val="004174FE"/>
    <w:rsid w:val="00441888"/>
    <w:rsid w:val="00464702"/>
    <w:rsid w:val="00465944"/>
    <w:rsid w:val="004978FF"/>
    <w:rsid w:val="00497EF4"/>
    <w:rsid w:val="004B15C7"/>
    <w:rsid w:val="004C1A28"/>
    <w:rsid w:val="004C43F6"/>
    <w:rsid w:val="004D1892"/>
    <w:rsid w:val="004D4D2A"/>
    <w:rsid w:val="004E346D"/>
    <w:rsid w:val="00506737"/>
    <w:rsid w:val="00507BA4"/>
    <w:rsid w:val="0051117A"/>
    <w:rsid w:val="005323BC"/>
    <w:rsid w:val="00542D8C"/>
    <w:rsid w:val="00543128"/>
    <w:rsid w:val="00546674"/>
    <w:rsid w:val="00555F2E"/>
    <w:rsid w:val="0055788C"/>
    <w:rsid w:val="00573650"/>
    <w:rsid w:val="0058241F"/>
    <w:rsid w:val="00585B96"/>
    <w:rsid w:val="005A3807"/>
    <w:rsid w:val="005B3461"/>
    <w:rsid w:val="005B3A0F"/>
    <w:rsid w:val="005B6342"/>
    <w:rsid w:val="005C0CB1"/>
    <w:rsid w:val="005C2478"/>
    <w:rsid w:val="005C2C62"/>
    <w:rsid w:val="005D555F"/>
    <w:rsid w:val="005E12D8"/>
    <w:rsid w:val="005E5856"/>
    <w:rsid w:val="005F4A71"/>
    <w:rsid w:val="0060013A"/>
    <w:rsid w:val="00606FB7"/>
    <w:rsid w:val="00614FB3"/>
    <w:rsid w:val="00615F33"/>
    <w:rsid w:val="00620175"/>
    <w:rsid w:val="006253CF"/>
    <w:rsid w:val="00633E9D"/>
    <w:rsid w:val="00634962"/>
    <w:rsid w:val="0063564E"/>
    <w:rsid w:val="00645AF4"/>
    <w:rsid w:val="00665375"/>
    <w:rsid w:val="00687EF2"/>
    <w:rsid w:val="00690584"/>
    <w:rsid w:val="006A7C3E"/>
    <w:rsid w:val="006B1AC7"/>
    <w:rsid w:val="006D1C0B"/>
    <w:rsid w:val="006D5449"/>
    <w:rsid w:val="006E147E"/>
    <w:rsid w:val="006E291F"/>
    <w:rsid w:val="007015D7"/>
    <w:rsid w:val="00702C0C"/>
    <w:rsid w:val="00705999"/>
    <w:rsid w:val="007125E6"/>
    <w:rsid w:val="00720005"/>
    <w:rsid w:val="00722AC2"/>
    <w:rsid w:val="0072303D"/>
    <w:rsid w:val="00724609"/>
    <w:rsid w:val="007336F3"/>
    <w:rsid w:val="00734125"/>
    <w:rsid w:val="007410E7"/>
    <w:rsid w:val="0074627D"/>
    <w:rsid w:val="0075112C"/>
    <w:rsid w:val="00757BBE"/>
    <w:rsid w:val="00765F97"/>
    <w:rsid w:val="00767DA1"/>
    <w:rsid w:val="00785106"/>
    <w:rsid w:val="00786008"/>
    <w:rsid w:val="00790ADC"/>
    <w:rsid w:val="00793D08"/>
    <w:rsid w:val="007B0884"/>
    <w:rsid w:val="007B1B57"/>
    <w:rsid w:val="007C0C89"/>
    <w:rsid w:val="007C403C"/>
    <w:rsid w:val="007C4A59"/>
    <w:rsid w:val="007D643A"/>
    <w:rsid w:val="007E6174"/>
    <w:rsid w:val="007F07E4"/>
    <w:rsid w:val="007F1070"/>
    <w:rsid w:val="007F3708"/>
    <w:rsid w:val="007F7E83"/>
    <w:rsid w:val="00816A05"/>
    <w:rsid w:val="00826C92"/>
    <w:rsid w:val="00834FA9"/>
    <w:rsid w:val="008410A1"/>
    <w:rsid w:val="00844191"/>
    <w:rsid w:val="00850F26"/>
    <w:rsid w:val="00854A71"/>
    <w:rsid w:val="008634B1"/>
    <w:rsid w:val="00865610"/>
    <w:rsid w:val="00874DC1"/>
    <w:rsid w:val="00882C54"/>
    <w:rsid w:val="00892E7C"/>
    <w:rsid w:val="00893AA8"/>
    <w:rsid w:val="008A463F"/>
    <w:rsid w:val="008C30BA"/>
    <w:rsid w:val="008D375B"/>
    <w:rsid w:val="008E1495"/>
    <w:rsid w:val="008E5F0D"/>
    <w:rsid w:val="00921CD2"/>
    <w:rsid w:val="00923278"/>
    <w:rsid w:val="00924E7F"/>
    <w:rsid w:val="009304AF"/>
    <w:rsid w:val="0093663A"/>
    <w:rsid w:val="009469AE"/>
    <w:rsid w:val="00953306"/>
    <w:rsid w:val="00954BF0"/>
    <w:rsid w:val="00967578"/>
    <w:rsid w:val="00974C01"/>
    <w:rsid w:val="009879D4"/>
    <w:rsid w:val="0099277D"/>
    <w:rsid w:val="0099544A"/>
    <w:rsid w:val="009F7C7F"/>
    <w:rsid w:val="00A01427"/>
    <w:rsid w:val="00A0208E"/>
    <w:rsid w:val="00A13407"/>
    <w:rsid w:val="00A1457E"/>
    <w:rsid w:val="00A3263C"/>
    <w:rsid w:val="00A52BA4"/>
    <w:rsid w:val="00A62DBA"/>
    <w:rsid w:val="00A67340"/>
    <w:rsid w:val="00A74AB6"/>
    <w:rsid w:val="00A77129"/>
    <w:rsid w:val="00A80591"/>
    <w:rsid w:val="00A81475"/>
    <w:rsid w:val="00AE04E1"/>
    <w:rsid w:val="00AE15F1"/>
    <w:rsid w:val="00AF1291"/>
    <w:rsid w:val="00B04489"/>
    <w:rsid w:val="00B0734E"/>
    <w:rsid w:val="00B237F5"/>
    <w:rsid w:val="00B2495A"/>
    <w:rsid w:val="00B32E08"/>
    <w:rsid w:val="00B42BE2"/>
    <w:rsid w:val="00B45B8A"/>
    <w:rsid w:val="00B47CA4"/>
    <w:rsid w:val="00B524F0"/>
    <w:rsid w:val="00B537C8"/>
    <w:rsid w:val="00B552F7"/>
    <w:rsid w:val="00B55B25"/>
    <w:rsid w:val="00B57B47"/>
    <w:rsid w:val="00B6413A"/>
    <w:rsid w:val="00B66CBC"/>
    <w:rsid w:val="00B734BE"/>
    <w:rsid w:val="00BA17D9"/>
    <w:rsid w:val="00BA2F70"/>
    <w:rsid w:val="00BA6CEB"/>
    <w:rsid w:val="00BA6ED9"/>
    <w:rsid w:val="00BB650F"/>
    <w:rsid w:val="00BD0142"/>
    <w:rsid w:val="00BE2282"/>
    <w:rsid w:val="00BE73CB"/>
    <w:rsid w:val="00BF0521"/>
    <w:rsid w:val="00BF7D65"/>
    <w:rsid w:val="00C02C03"/>
    <w:rsid w:val="00C02D56"/>
    <w:rsid w:val="00C10A26"/>
    <w:rsid w:val="00C13939"/>
    <w:rsid w:val="00C14345"/>
    <w:rsid w:val="00C2332C"/>
    <w:rsid w:val="00C278CB"/>
    <w:rsid w:val="00C51079"/>
    <w:rsid w:val="00C51559"/>
    <w:rsid w:val="00C74CDD"/>
    <w:rsid w:val="00C815A5"/>
    <w:rsid w:val="00C86C99"/>
    <w:rsid w:val="00CA1687"/>
    <w:rsid w:val="00CA2515"/>
    <w:rsid w:val="00CB54BB"/>
    <w:rsid w:val="00CC4DC6"/>
    <w:rsid w:val="00CD1B27"/>
    <w:rsid w:val="00CF2E5C"/>
    <w:rsid w:val="00D01432"/>
    <w:rsid w:val="00D1567B"/>
    <w:rsid w:val="00D23FEA"/>
    <w:rsid w:val="00D2794D"/>
    <w:rsid w:val="00D51620"/>
    <w:rsid w:val="00D660D5"/>
    <w:rsid w:val="00D90485"/>
    <w:rsid w:val="00D9098D"/>
    <w:rsid w:val="00D91F13"/>
    <w:rsid w:val="00DA4C8B"/>
    <w:rsid w:val="00DC0CDD"/>
    <w:rsid w:val="00DD1FC7"/>
    <w:rsid w:val="00DD62CF"/>
    <w:rsid w:val="00E255B0"/>
    <w:rsid w:val="00E42322"/>
    <w:rsid w:val="00E653BF"/>
    <w:rsid w:val="00E72E1D"/>
    <w:rsid w:val="00E755D7"/>
    <w:rsid w:val="00E91A05"/>
    <w:rsid w:val="00E91B5C"/>
    <w:rsid w:val="00EA2426"/>
    <w:rsid w:val="00EA49C3"/>
    <w:rsid w:val="00EC377C"/>
    <w:rsid w:val="00EC40D1"/>
    <w:rsid w:val="00EC678D"/>
    <w:rsid w:val="00ED0A90"/>
    <w:rsid w:val="00EE14B7"/>
    <w:rsid w:val="00EE62FB"/>
    <w:rsid w:val="00F06DDC"/>
    <w:rsid w:val="00F2281A"/>
    <w:rsid w:val="00F2674B"/>
    <w:rsid w:val="00F33580"/>
    <w:rsid w:val="00F405C8"/>
    <w:rsid w:val="00F54659"/>
    <w:rsid w:val="00F600B9"/>
    <w:rsid w:val="00F60629"/>
    <w:rsid w:val="00F62535"/>
    <w:rsid w:val="00F67152"/>
    <w:rsid w:val="00F76DB6"/>
    <w:rsid w:val="00F85E15"/>
    <w:rsid w:val="00F870E2"/>
    <w:rsid w:val="00F927CD"/>
    <w:rsid w:val="00FA1D01"/>
    <w:rsid w:val="00FC511A"/>
    <w:rsid w:val="00FE51DF"/>
    <w:rsid w:val="00FE5874"/>
    <w:rsid w:val="00FF6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88AFE32"/>
  <w14:defaultImageDpi w14:val="32767"/>
  <w15:chartTrackingRefBased/>
  <w15:docId w15:val="{C20E6934-1E28-FA42-B9DE-69E524562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 w:qFormat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BF0521"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1">
    <w:name w:val="heading 1"/>
    <w:aliases w:val="Section"/>
    <w:basedOn w:val="a"/>
    <w:next w:val="a"/>
    <w:link w:val="10"/>
    <w:autoRedefine/>
    <w:uiPriority w:val="9"/>
    <w:qFormat/>
    <w:rsid w:val="00A0208E"/>
    <w:pPr>
      <w:keepNext/>
      <w:spacing w:line="480" w:lineRule="auto"/>
      <w:outlineLvl w:val="0"/>
    </w:pPr>
    <w:rPr>
      <w:rFonts w:ascii="Times New Roman" w:eastAsia="Times New Roman" w:hAnsi="Times New Roman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autoRedefine/>
    <w:uiPriority w:val="99"/>
    <w:unhideWhenUsed/>
    <w:rsid w:val="00A01427"/>
    <w:pPr>
      <w:wordWrap w:val="0"/>
      <w:autoSpaceDE w:val="0"/>
      <w:autoSpaceDN w:val="0"/>
    </w:pPr>
    <w:rPr>
      <w:rFonts w:ascii="Times New Roman" w:eastAsia="Batang" w:hAnsi="Times New Roman" w:cs="Times New Roman"/>
      <w:sz w:val="24"/>
      <w:szCs w:val="20"/>
      <w:lang w:eastAsia="en-US"/>
    </w:rPr>
  </w:style>
  <w:style w:type="character" w:customStyle="1" w:styleId="a4">
    <w:name w:val="批注文字 字符"/>
    <w:basedOn w:val="a0"/>
    <w:link w:val="a3"/>
    <w:uiPriority w:val="99"/>
    <w:rsid w:val="00A01427"/>
    <w:rPr>
      <w:rFonts w:ascii="Times New Roman" w:eastAsia="Batang" w:hAnsi="Times New Roman" w:cs="Times New Roman"/>
      <w:szCs w:val="20"/>
    </w:rPr>
  </w:style>
  <w:style w:type="paragraph" w:styleId="a5">
    <w:name w:val="Normal (Web)"/>
    <w:basedOn w:val="a"/>
    <w:autoRedefine/>
    <w:uiPriority w:val="99"/>
    <w:semiHidden/>
    <w:unhideWhenUsed/>
    <w:qFormat/>
    <w:rsid w:val="00384891"/>
    <w:pPr>
      <w:spacing w:before="100" w:beforeAutospacing="1" w:after="100" w:afterAutospacing="1"/>
    </w:pPr>
  </w:style>
  <w:style w:type="character" w:styleId="a6">
    <w:name w:val="annotation reference"/>
    <w:uiPriority w:val="99"/>
    <w:semiHidden/>
    <w:unhideWhenUsed/>
    <w:qFormat/>
    <w:rsid w:val="00297570"/>
    <w:rPr>
      <w:rFonts w:ascii="Times New Roman" w:hAnsi="Times New Roman"/>
      <w:sz w:val="24"/>
      <w:szCs w:val="18"/>
    </w:rPr>
  </w:style>
  <w:style w:type="character" w:styleId="a7">
    <w:name w:val="Strong"/>
    <w:basedOn w:val="a0"/>
    <w:uiPriority w:val="22"/>
    <w:qFormat/>
    <w:rsid w:val="00306A9E"/>
    <w:rPr>
      <w:rFonts w:ascii="Times New Roman" w:hAnsi="Times New Roman"/>
      <w:b/>
      <w:bCs/>
      <w:sz w:val="24"/>
    </w:rPr>
  </w:style>
  <w:style w:type="character" w:customStyle="1" w:styleId="apple-style-span">
    <w:name w:val="apple-style-span"/>
    <w:qFormat/>
    <w:rsid w:val="00C02C03"/>
    <w:rPr>
      <w:rFonts w:ascii="Times New Roman" w:hAnsi="Times New Roman" w:cs="Times New Roman"/>
      <w:sz w:val="24"/>
    </w:rPr>
  </w:style>
  <w:style w:type="character" w:customStyle="1" w:styleId="10">
    <w:name w:val="标题 1 字符"/>
    <w:aliases w:val="Section 字符"/>
    <w:link w:val="1"/>
    <w:uiPriority w:val="9"/>
    <w:rsid w:val="00A0208E"/>
    <w:rPr>
      <w:rFonts w:ascii="Times New Roman" w:eastAsia="Times New Roman" w:hAnsi="Times New Roman"/>
    </w:rPr>
  </w:style>
  <w:style w:type="table" w:styleId="a8">
    <w:name w:val="Table Grid"/>
    <w:basedOn w:val="a1"/>
    <w:uiPriority w:val="39"/>
    <w:qFormat/>
    <w:rsid w:val="00BF0521"/>
    <w:rPr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BF0521"/>
    <w:rPr>
      <w:rFonts w:ascii="Times New Roman" w:hAnsi="Times New Roman" w:cs="Times New Roman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BF0521"/>
    <w:rPr>
      <w:rFonts w:ascii="Times New Roman" w:eastAsiaTheme="minorEastAsia" w:hAnsi="Times New Roman" w:cs="Times New Roman"/>
      <w:kern w:val="2"/>
      <w:sz w:val="18"/>
      <w:szCs w:val="18"/>
      <w:lang w:val="en-US" w:eastAsia="zh-CN"/>
    </w:rPr>
  </w:style>
  <w:style w:type="paragraph" w:customStyle="1" w:styleId="Authors">
    <w:name w:val="Authors"/>
    <w:basedOn w:val="a"/>
    <w:rsid w:val="00BF0521"/>
    <w:pPr>
      <w:widowControl/>
      <w:spacing w:before="120" w:after="360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styleId="ab">
    <w:name w:val="header"/>
    <w:basedOn w:val="a"/>
    <w:link w:val="ac"/>
    <w:uiPriority w:val="99"/>
    <w:unhideWhenUsed/>
    <w:rsid w:val="00B237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B237F5"/>
    <w:rPr>
      <w:kern w:val="2"/>
      <w:sz w:val="18"/>
      <w:szCs w:val="18"/>
      <w:lang w:val="en-US" w:eastAsia="zh-CN"/>
    </w:rPr>
  </w:style>
  <w:style w:type="paragraph" w:styleId="ad">
    <w:name w:val="footer"/>
    <w:basedOn w:val="a"/>
    <w:link w:val="ae"/>
    <w:uiPriority w:val="99"/>
    <w:unhideWhenUsed/>
    <w:rsid w:val="00B237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B237F5"/>
    <w:rPr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1</Pages>
  <Words>166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积太 张</cp:lastModifiedBy>
  <cp:revision>9</cp:revision>
  <dcterms:created xsi:type="dcterms:W3CDTF">2021-11-28T17:06:00Z</dcterms:created>
  <dcterms:modified xsi:type="dcterms:W3CDTF">2022-03-31T15:48:00Z</dcterms:modified>
</cp:coreProperties>
</file>